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宋体" w:hAnsi="宋体" w:eastAsia="宋体" w:cs="宋体"/>
          <w:color w:val="000000"/>
          <w:kern w:val="0"/>
          <w:sz w:val="22"/>
          <w:szCs w:val="22"/>
          <w:lang w:val="en-US" w:eastAsia="zh-CN" w:bidi="ar-SA"/>
        </w:rPr>
      </w:pPr>
      <w:r>
        <w:rPr>
          <w:rFonts w:eastAsia="宋体" w:cs="宋体" w:ascii="宋体" w:hAnsi="宋体"/>
          <w:color w:val="000000"/>
          <w:kern w:val="0"/>
          <w:sz w:val="22"/>
          <w:szCs w:val="22"/>
          <w:lang w:val="en-US" w:eastAsia="zh-CN" w:bidi="ar-SA"/>
        </w:rPr>
        <w:t>Table S1 RUCAM causal assessment scal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5"/>
        <w:gridCol w:w="1611"/>
        <w:gridCol w:w="1495"/>
        <w:gridCol w:w="1523"/>
        <w:gridCol w:w="1182"/>
      </w:tblGrid>
      <w:tr>
        <w:trPr/>
        <w:tc>
          <w:tcPr>
            <w:tcW w:w="24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medicinal </w:t>
            </w:r>
            <w:r>
              <w:rPr>
                <w:rFonts w:ascii="Times New Roman" w:hAnsi="Times New Roman" w:cs="宋体" w:eastAsia="微软雅黑"/>
                <w:b/>
                <w:color w:val="000000"/>
                <w:kern w:val="0"/>
                <w:sz w:val="22"/>
                <w:szCs w:val="22"/>
                <w:lang w:val="en-US" w:eastAsia="zh-CN" w:bidi="ar-SA"/>
              </w:rPr>
              <w:t>：</w:t>
            </w:r>
          </w:p>
        </w:tc>
        <w:tc>
          <w:tcPr>
            <w:tcW w:w="161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-SA"/>
              </w:rPr>
              <w:t>initial ALT&gt;</w:t>
            </w:r>
          </w:p>
        </w:tc>
        <w:tc>
          <w:tcPr>
            <w:tcW w:w="14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-SA"/>
              </w:rPr>
              <w:t>initial ALP&gt;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b/>
                <w:color w:val="000000"/>
                <w:kern w:val="0"/>
                <w:sz w:val="22"/>
                <w:szCs w:val="22"/>
                <w:lang w:val="en-US" w:eastAsia="zh-CN" w:bidi="ar-SA"/>
              </w:rPr>
              <w:t>R value = (ALT/ULN)/| (ALP/ULN)|=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b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Type of liver injury: hepatocellular type (</w:t>
            </w: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≥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5.0), cholestatic type (</w:t>
            </w: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≥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2.0), mixed type (</w:t>
            </w: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≥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2.0 or &lt;5.0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4106" w:type="dxa"/>
            <w:gridSpan w:val="2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Cholestatic or mixed type</w:t>
            </w:r>
          </w:p>
        </w:tc>
        <w:tc>
          <w:tcPr>
            <w:tcW w:w="3018" w:type="dxa"/>
            <w:gridSpan w:val="2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Cholestatic or mixed type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appraise 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1. Time from medication to onse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First medicatio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Repeat medication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First medication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Repeat medication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Open the bottle of the drug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grade 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point out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5~90 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1~15 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5~90 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1~90 d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suspicious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lt;5 or&gt; 90 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gt;15 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lt;5 d or&gt; 90 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gt;90 d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From the start of discontinuing the drug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suspicious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lt;15 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lt;15 d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gt;30 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lt;30 d</w:t>
            </w:r>
          </w:p>
        </w:tc>
      </w:tr>
      <w:tr>
        <w:trPr/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te: If liver injury occurs at the beginning of medication, or if the drug is&gt;35 days (liver cell type)&gt;30 days (cholestatic type), then consider that the liver injury is unrelated to the drug and should not continue with RUCAM scoring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2. Course of the disease</w:t>
            </w:r>
          </w:p>
        </w:tc>
        <w:tc>
          <w:tcPr>
            <w:tcW w:w="3106" w:type="dxa"/>
            <w:gridSpan w:val="2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T varies between peak and ULN</w:t>
            </w:r>
          </w:p>
        </w:tc>
        <w:tc>
          <w:tcPr>
            <w:tcW w:w="2705" w:type="dxa"/>
            <w:gridSpan w:val="2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P (or Tbil) varies between peak and ULN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fter discontinuation of the drug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High aler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8d drop&gt;50%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not applicable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3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suspicious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0 days within a 50% drop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180 d within decline&gt;50%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2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t suspiciou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not applicable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180 d within decline&gt;50%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1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 conclusion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 data, or 30d later decline&gt;50%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t variable, increased or no data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Drug action relat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 drop&gt;50% or two increases after 30 day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This index is not applicable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-2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If the medication is continu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 conclusion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ny of the above occurs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ny of the above occur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3. Risk factor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cohol consumption or pregnancy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drink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cohol or pregnancy (either one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have 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have 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1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age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gt;55 years ol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1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lt;55 years old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&lt;55 years ol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4. Comorbiditie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 concomitant medication, or no data, or concomitant medication does not match the onset time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The time of onset coincides with the administration of the drug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-1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There is hepatic toxicity associated with the drug, and the onset time suggests or corresponds to i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-2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Evidence of hepatic injury with the drug (empty positive re-stimulus response, or clear association with hepatic injury and typical warning signs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-3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5. Etiology of laboratory finding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Group I (type of etiology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cute hepatitis type | Anti-HAV (-) IgM (+) or HBV triple positive | HbsAg and/or HBeAg (-) IgM (+) or HCV infection | Anti-HCV (+) and/or HCV RNA (+), accompanied by corresponding clinical manifestations*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Biliary obstruction | confirmed by imaging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coholism| History of vinegar drinking and AST/ALT&gt;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Recent history of schistosomiasis, shock or liver ischemia | Within 2 weeks of onset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Group II (type of etiology)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Hepatitis B, hepatitis C, tuberculous peritonitis, bacterial, chronic bronchitis or cholangitis | primary biliary cirrhosis (PBC) or primary sclerosing cholangitis (PSC) and other underlying disease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Clinical symptoms or laboratory tests suggest acute CMV, EBV or HSV infection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l causes were excluded from group I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2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l etiologies in group I were exclud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1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Four of the five causes in group I were exclud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There were fewer than 4 causes in group I of exclusion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-2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High probability of non-pharmacological liver injury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-3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6. Diagnostic basis of drug-induced liver injury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There is a history of drug use and it is indicated in the instructions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2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Liver injury reactions are not specified in the instructions, but have been reported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1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The hepatotoxicity response is unknown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7. Reactions to re-administration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positive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T increased by two times after repeated use of the drug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fter using the drug again alone, ALP (or Tbil) increased by two tim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3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suspicious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leviation of ALP (or Tbil) by a factor 2 increase with concomitant use of another drug during recurrent and initial liver injury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+1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●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negative 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LT was elevated again after a single use of the drug, but below ULN</w:t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After repeated use of the drug alone, ALP (or Tbil) increased, but below ULN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-2</w:t>
            </w:r>
          </w:p>
        </w:tc>
      </w:tr>
      <w:tr>
        <w:trPr/>
        <w:tc>
          <w:tcPr>
            <w:tcW w:w="2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○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 further medication or no determination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宋体" w:cs="宋体" w:ascii="宋体" w:hAnsi="宋体"/>
                <w:sz w:val="22"/>
                <w:szCs w:val="22"/>
                <w:lang w:eastAsia="zh-CN"/>
              </w:rPr>
            </w:r>
          </w:p>
        </w:tc>
        <w:tc>
          <w:tcPr>
            <w:tcW w:w="1495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eastAsia="宋体" w:cs="宋体" w:ascii="宋体" w:hAnsi="宋体"/>
                <w:sz w:val="22"/>
                <w:szCs w:val="22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8306" w:type="dxa"/>
            <w:gridSpan w:val="5"/>
            <w:tcBorders/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Overall assessment: &gt;8 points very likely; 6-8 points probable; 3-5 points possible; 1-2 points unlikely; </w:t>
            </w:r>
            <w:r>
              <w:rPr>
                <w:rFonts w:eastAsia="微软雅黑" w:cs="微软雅黑" w:ascii="微软雅黑" w:hAnsi="微软雅黑"/>
                <w:color w:val="000000"/>
                <w:kern w:val="0"/>
                <w:sz w:val="22"/>
                <w:szCs w:val="22"/>
                <w:lang w:val="en-US" w:eastAsia="zh-CN" w:bidi="ar-SA"/>
              </w:rPr>
              <w:t>≤</w:t>
            </w: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0 points excluded</w:t>
            </w:r>
          </w:p>
        </w:tc>
      </w:tr>
      <w:tr>
        <w:trPr/>
        <w:tc>
          <w:tcPr>
            <w:tcW w:w="830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" w:hAnsi="宋体" w:eastAsia="宋体" w:cs="宋体"/>
                <w:sz w:val="22"/>
                <w:szCs w:val="22"/>
                <w:lang w:eastAsia="zh-CN"/>
              </w:rPr>
            </w:pPr>
            <w:r>
              <w:rPr>
                <w:rFonts w:eastAsia="微软雅黑" w:cs="宋体" w:ascii="Times New Roman" w:hAnsi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Note: ALT (Alkaline Lysyl Tryptase); ALP (Alkaline Phosphatase); ULN (Upper Limit of Normal); Tbil (Total Bilirubin); HBV (Hepatitis B Virus); IgM (Immunoglobulin M); HCV (Hepatitis C Virus); RNA (Ribosomal Acid); AST (Aspartate Aminotransferase); CMV (Cytomegalovirus); EBV (Epstein-Barr Virus); HSV (Herpes Simplex Virus);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default"/>
  </w:font>
  <w:font w:name="Times New Roman">
    <w:charset w:val="00"/>
    <w:family w:val="roman"/>
    <w:pitch w:val="default"/>
  </w:font>
  <w:font w:name="微软雅黑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06:42:00Z</dcterms:created>
  <dc:creator>86159</dc:creator>
  <dc:description/>
  <dc:language>en-US</dc:language>
  <cp:lastModifiedBy>鑫哥</cp:lastModifiedBy>
  <dcterms:modified xsi:type="dcterms:W3CDTF">2025-10-24T01:33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6403E6D1C046178CB17FA111D17356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TYzYmYxY2U5YmY1N2U4NzJkM2E1ZDA1ZGI5MmY1Y2EiLCJ1c2VySWQiOiI4NDIyMjA1NjQifQ==</vt:lpwstr>
  </property>
</Properties>
</file>